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54151" w:rsidRPr="0014084E" w:rsidRDefault="00F54151" w:rsidP="00F54151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bookmarkStart w:id="0" w:name="_Hlk157527059"/>
      <w:r w:rsidRPr="00F7357D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Supplementary Fig.1: Specific lysis of high-, low- and negative-Fn14-expressing target cells by Fn14-redirected </w:t>
      </w:r>
      <w:proofErr w:type="spellStart"/>
      <w:r w:rsidRPr="00F7357D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RevCAR</w:t>
      </w:r>
      <w:proofErr w:type="spellEnd"/>
      <w:r w:rsidRPr="00F7357D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 T cells.</w:t>
      </w:r>
      <w:r w:rsidRPr="00F7357D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 </w:t>
      </w:r>
      <w:r w:rsidRPr="00F7357D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(A)</w:t>
      </w:r>
      <w:r w:rsidRPr="00F7357D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 The expression level of Fn14 on luciferase (Luc)-expressing HEK293T Luc and Nalm6 Luc cells was determined by staining with anti-Fn14 </w:t>
      </w:r>
      <w:proofErr w:type="spellStart"/>
      <w:r w:rsidRPr="00F7357D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mAb</w:t>
      </w:r>
      <w:proofErr w:type="spellEnd"/>
      <w:r w:rsidRPr="00F7357D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 (primary Ab) and AlexaFluor647-conjugated anti-mouse IgG (secondary Ab). Flow cytometry data are displayed in histograms (light lines: negative control, dark lines: stained cells). The number of Fn14 antigens expressed per cell was detected by a bead-based flow cytometry assay (QIFIKIT). Quantitative data from two different experiments are shown as mean ± SD.  </w:t>
      </w:r>
      <w:r w:rsidRPr="00F7357D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(B)</w:t>
      </w:r>
      <w:r w:rsidRPr="00F7357D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 The specific lysis of high Fn14-expressing U251 Luc, Fn14 low-expressing HEK293T Luc and Fn14 negative Nalm6 Luc cells by Fn14-redirected </w:t>
      </w:r>
      <w:proofErr w:type="spellStart"/>
      <w:r w:rsidRPr="00F7357D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RevCAR</w:t>
      </w:r>
      <w:proofErr w:type="spellEnd"/>
      <w:r w:rsidRPr="00F7357D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 T cells was determined.  Target cells were co-cultured individually with RevCAR-E5B9 T cells at E:T ratio of 1:2 or 5:1 in the absence or presence of </w:t>
      </w:r>
      <w:proofErr w:type="spellStart"/>
      <w:r w:rsidRPr="00F7357D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RevTM</w:t>
      </w:r>
      <w:proofErr w:type="spellEnd"/>
      <w:r w:rsidRPr="00F7357D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 Fn14 (50 </w:t>
      </w:r>
      <w:proofErr w:type="spellStart"/>
      <w:r w:rsidRPr="00F7357D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nM</w:t>
      </w:r>
      <w:proofErr w:type="spellEnd"/>
      <w:r w:rsidRPr="00F7357D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) for 20 h. Cytotoxic activity was measured using a luminescence-based cytotoxicity assay. Data are shown for two independent T cell donors and represented as mean ± SD.</w:t>
      </w:r>
      <w:bookmarkEnd w:id="0"/>
    </w:p>
    <w:p w:rsidR="0020712C" w:rsidRPr="00F54151" w:rsidRDefault="0020712C">
      <w:pPr>
        <w:rPr>
          <w:lang w:val="en-US"/>
        </w:rPr>
      </w:pPr>
    </w:p>
    <w:sectPr w:rsidR="0020712C" w:rsidRPr="00F54151" w:rsidSect="00E967FF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4151"/>
    <w:rsid w:val="0020712C"/>
    <w:rsid w:val="00271D82"/>
    <w:rsid w:val="004E5B31"/>
    <w:rsid w:val="0067598B"/>
    <w:rsid w:val="00F54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87D5341C-5643-8744-9023-B4947FD92F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54151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F541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967</Characters>
  <Application>Microsoft Office Word</Application>
  <DocSecurity>0</DocSecurity>
  <Lines>8</Lines>
  <Paragraphs>2</Paragraphs>
  <ScaleCrop>false</ScaleCrop>
  <Company/>
  <LinksUpToDate>false</LinksUpToDate>
  <CharactersWithSpaces>1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Bachmann</dc:creator>
  <cp:keywords/>
  <dc:description/>
  <cp:lastModifiedBy>Michael Bachmann</cp:lastModifiedBy>
  <cp:revision>1</cp:revision>
  <dcterms:created xsi:type="dcterms:W3CDTF">2024-03-20T08:16:00Z</dcterms:created>
  <dcterms:modified xsi:type="dcterms:W3CDTF">2024-03-20T08:17:00Z</dcterms:modified>
</cp:coreProperties>
</file>